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6662A" w14:textId="1640D16F" w:rsidR="00B74C78" w:rsidRDefault="00B74C78" w:rsidP="00B74C78">
      <w:pPr>
        <w:pStyle w:val="paragraph"/>
        <w:spacing w:before="0" w:beforeAutospacing="0" w:after="0" w:afterAutospacing="0"/>
        <w:textAlignment w:val="baseline"/>
        <w:rPr>
          <w:rFonts w:asciiTheme="majorHAnsi" w:eastAsiaTheme="minorHAnsi" w:hAnsiTheme="majorHAnsi" w:cstheme="majorHAnsi"/>
          <w:b/>
          <w:bCs/>
          <w:noProof/>
          <w:sz w:val="28"/>
          <w:szCs w:val="28"/>
          <w:lang w:val="en-GB" w:eastAsia="en-US"/>
        </w:rPr>
      </w:pPr>
      <w:bookmarkStart w:id="0" w:name="_Toc89778863"/>
      <w:r w:rsidRPr="00013D54">
        <w:rPr>
          <w:rFonts w:asciiTheme="majorHAnsi" w:eastAsiaTheme="minorHAnsi" w:hAnsiTheme="majorHAnsi" w:cstheme="majorHAnsi"/>
          <w:b/>
          <w:bCs/>
          <w:noProof/>
          <w:sz w:val="28"/>
          <w:szCs w:val="28"/>
          <w:lang w:val="en-GB" w:eastAsia="en-US"/>
        </w:rPr>
        <w:t>Lynch syndrome testing of colorectal cancer patients in a high-income country with universal healthcare: a retrospective study of current practice and gaps in seven Australian hospitals</w:t>
      </w:r>
    </w:p>
    <w:p w14:paraId="4FAF54DB" w14:textId="77777777" w:rsidR="00B74C78" w:rsidRDefault="00B74C78" w:rsidP="00B74C78">
      <w:pPr>
        <w:pStyle w:val="paragraph"/>
        <w:spacing w:before="0" w:beforeAutospacing="0" w:after="0" w:afterAutospacing="0"/>
        <w:textAlignment w:val="baseline"/>
        <w:rPr>
          <w:rFonts w:asciiTheme="majorHAnsi" w:eastAsiaTheme="minorHAnsi" w:hAnsiTheme="majorHAnsi" w:cstheme="majorHAnsi"/>
          <w:b/>
          <w:bCs/>
          <w:noProof/>
          <w:sz w:val="28"/>
          <w:szCs w:val="28"/>
          <w:lang w:val="en-GB" w:eastAsia="en-US"/>
        </w:rPr>
      </w:pPr>
    </w:p>
    <w:p w14:paraId="317E06F7" w14:textId="4E40B84E" w:rsidR="0020570C" w:rsidRDefault="0020570C" w:rsidP="0020570C">
      <w:pPr>
        <w:pStyle w:val="Heading4"/>
        <w:rPr>
          <w:rFonts w:asciiTheme="minorHAnsi" w:hAnsiTheme="minorHAnsi" w:cstheme="minorHAnsi"/>
          <w:b/>
          <w:bCs/>
          <w:i w:val="0"/>
          <w:iCs w:val="0"/>
          <w:color w:val="auto"/>
        </w:rPr>
      </w:pPr>
      <w:r w:rsidRPr="00906205"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Australian Classification of Health Interventions (ACHI) procedure codes mapped to consensus list of MBS items as an alternative to identify colorectal resections (in conjunction with ICD codes for </w:t>
      </w:r>
      <w:r>
        <w:rPr>
          <w:rFonts w:asciiTheme="minorHAnsi" w:hAnsiTheme="minorHAnsi" w:cstheme="minorHAnsi"/>
          <w:b/>
          <w:bCs/>
          <w:i w:val="0"/>
          <w:iCs w:val="0"/>
          <w:color w:val="auto"/>
        </w:rPr>
        <w:t>CRC</w:t>
      </w:r>
      <w:r w:rsidRPr="00906205"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 diagnosis).</w:t>
      </w:r>
      <w:bookmarkEnd w:id="0"/>
    </w:p>
    <w:p w14:paraId="23EB6074" w14:textId="77777777" w:rsidR="00780F3A" w:rsidRPr="00780F3A" w:rsidRDefault="00780F3A" w:rsidP="00780F3A"/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7"/>
        <w:gridCol w:w="3411"/>
        <w:gridCol w:w="4342"/>
      </w:tblGrid>
      <w:tr w:rsidR="0020570C" w:rsidRPr="00992282" w14:paraId="7AC302FF" w14:textId="77777777" w:rsidTr="00CC2372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DE04C0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ascii="Calibri" w:eastAsia="Times New Roman" w:hAnsi="Calibri" w:cs="Calibri"/>
                <w:lang w:eastAsia="en-AU"/>
              </w:rPr>
              <w:t> </w:t>
            </w:r>
            <w:r w:rsidRPr="00992282">
              <w:rPr>
                <w:rFonts w:eastAsia="Times New Roman" w:cstheme="minorHAnsi"/>
                <w:b/>
                <w:bCs/>
                <w:lang w:eastAsia="en-AU"/>
              </w:rPr>
              <w:t>MBS item number</w:t>
            </w: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341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691D7B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b/>
                <w:bCs/>
                <w:lang w:eastAsia="en-AU"/>
              </w:rPr>
              <w:t>MBS item Description</w:t>
            </w: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34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CC875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b/>
                <w:bCs/>
                <w:lang w:eastAsia="en-AU"/>
              </w:rPr>
              <w:t>ACHI Number and Description</w:t>
            </w: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190014D8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56F051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0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4E1AAE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LARGE INTESTINE, resection of, without anastomosis, including right hemicolectomy (including formation of stoma)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27B72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000: LIMITED EXC LRG INTESTINE W STOMA FORM </w:t>
            </w:r>
          </w:p>
          <w:p w14:paraId="0026B689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001: RIGHT HEMICOLECTOMY W STOMA FORMATION </w:t>
            </w:r>
          </w:p>
          <w:p w14:paraId="68354B75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002: Laparoscopic limited excision of large intestine with formation of stoma </w:t>
            </w:r>
          </w:p>
          <w:p w14:paraId="5F9CAF5B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003: Laparoscopic right hemicolectomy with formation of stoma </w:t>
            </w:r>
          </w:p>
        </w:tc>
      </w:tr>
      <w:tr w:rsidR="0020570C" w:rsidRPr="00992282" w14:paraId="0EE40A47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2C73B1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3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5F233E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LARGE INTESTINE, resection of, with anastomosis, including right hemicolectomy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7E87A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300: LIMITED EXCISION LRG INTESTINE W ANSTMS </w:t>
            </w:r>
          </w:p>
          <w:p w14:paraId="44FE59D3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301: RIGHT HEMICOLECTOMY WITH ANASTOMOSIS </w:t>
            </w:r>
          </w:p>
          <w:p w14:paraId="6CC8D4C2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302: Laparoscopic limited excision of large intestine with anastomosis </w:t>
            </w:r>
          </w:p>
          <w:p w14:paraId="6F96FFE6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303: Laparoscopic right hemicolectomy with anastomosis </w:t>
            </w:r>
          </w:p>
        </w:tc>
      </w:tr>
      <w:tr w:rsidR="0020570C" w:rsidRPr="00992282" w14:paraId="66D0B2AB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6AF2AC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4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ECA91E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LARGE INTESTINE, subtotal colectomy (resection of right colon, transverse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colon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and splenic flexure) without anastomosis, not being a service associated with a service to which item 32000, 32003, 32005 or 32006 applies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0CEAD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400: SUB-TOTAL COLECTOMY W STOMA FORMATION </w:t>
            </w:r>
          </w:p>
          <w:p w14:paraId="49A5702E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401: Extended right hemicolectomy with formation of stoma </w:t>
            </w:r>
          </w:p>
          <w:p w14:paraId="6ACD6A6D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402: Laparoscopic subtotal colectomy with formation of stoma </w:t>
            </w:r>
          </w:p>
          <w:p w14:paraId="6578D001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403: Laparoscopic extended right hemicolectomy with formation of stoma </w:t>
            </w:r>
          </w:p>
        </w:tc>
      </w:tr>
      <w:tr w:rsidR="0020570C" w:rsidRPr="00992282" w14:paraId="7C0F69F4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633112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5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5E6F68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LARGE INTESTINE, subtotal colectomy (resection of right colon, transverse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colon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and splenic flexure) with anastomosis, not being a service associated with a service to which item 32000, 32003, 32004 or 32006 applies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4C9F8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500: SUBTOTAL COLECTOMY W ILEOSIGMOID ANSTMS </w:t>
            </w:r>
          </w:p>
          <w:p w14:paraId="6424D2C2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501: EXTENDED RIGHT HEMICOLECTOMY W ANSTMS </w:t>
            </w:r>
          </w:p>
          <w:p w14:paraId="73B647FF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502: Laparoscopic subtotal colectomy with anastomosis </w:t>
            </w:r>
          </w:p>
          <w:p w14:paraId="32F5000B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503: Laparoscopic extended right hemicolectomy with anastomosis </w:t>
            </w:r>
          </w:p>
        </w:tc>
      </w:tr>
      <w:tr w:rsidR="0020570C" w:rsidRPr="00992282" w14:paraId="7F38F002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60AC2D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6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BA21F8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LEFT HEMICOLECTOMY, including the descending and sigmoid colon (including formation of stoma)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62F64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600: LEFT HEMICOLECTOMY WITH ANASTOMOSIS </w:t>
            </w:r>
          </w:p>
          <w:p w14:paraId="6844D263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601: LEFT HEMICOLECTOMY W STOMA FORMATION </w:t>
            </w:r>
          </w:p>
          <w:p w14:paraId="33480F9C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602: Laparoscopic left hemicolectomy with anastomosis </w:t>
            </w:r>
          </w:p>
          <w:p w14:paraId="6E8BAB56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lastRenderedPageBreak/>
              <w:t>3200603: Laparoscopic left hemicolectomy with formation of stoma </w:t>
            </w:r>
          </w:p>
        </w:tc>
      </w:tr>
      <w:tr w:rsidR="0020570C" w:rsidRPr="00992282" w14:paraId="1613CD35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5C80FA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lastRenderedPageBreak/>
              <w:t>32009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CCC139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TOTAL COLECTOMY AND ILEOSTOMY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D8FB4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900: TOTAL COLECTOMY WITH ILEOSTOMY </w:t>
            </w:r>
          </w:p>
          <w:p w14:paraId="381EF117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0901: Laparoscopic total colectomy with ileostomy </w:t>
            </w:r>
          </w:p>
        </w:tc>
      </w:tr>
      <w:tr w:rsidR="0020570C" w:rsidRPr="00992282" w14:paraId="734EEF43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B43988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12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0FD0A0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TOTAL COLECTOMY AND ILEORECTAL ANASTOMOSIS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36923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1200: TOTAL COLECTOMY W ILEORECTAL ANASTOMOSIS </w:t>
            </w:r>
          </w:p>
          <w:p w14:paraId="6DA5237A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1201: Laparoscopic total colectomy with ileorectal anastomosis </w:t>
            </w:r>
          </w:p>
        </w:tc>
      </w:tr>
      <w:tr w:rsidR="0020570C" w:rsidRPr="00992282" w14:paraId="26EA5079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3DC591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15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D118A0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TOTAL COLECTOMY WITH EXCISION OF RECTUM AND ILEOSTOMY  1 surgeon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AA0DF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1500: TOTAL PROCTOCOLECTOMY WITH ILEOSTOMY </w:t>
            </w:r>
          </w:p>
        </w:tc>
      </w:tr>
      <w:tr w:rsidR="0020570C" w:rsidRPr="00992282" w14:paraId="219F864F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1DF40C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18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282BC7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TOTAL COLECTOMY WITH EXCISION OF RECTUM AND ILEOSTOMY, COMBINED SYNCHRONOUS OPERATION; ABDOMINAL RESECTION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244CB5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3FA4D863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F05445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21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DDD786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TOTAL COLECTOMY WITH EXCISION OF RECTUM AND ILEOSTOMY, COMBINED SYNCHRONOUS OPERATION; PERINEAL RESECTION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1FE47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01D73D2C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0E2BB4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24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AF54C8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RECTUM, HIGH RESTORATIVE ANTERIOR RESECTION WITH INTRAPERITONEAL ANASTOMOSIS (of the rectum) greater than 10 centimetres from the anal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verge  excluding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resection of sigmoid colon alone not being a service associated with a service to which item 32103, 32104 or 32106 applies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465EE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2400: HIGH RESTOR RESECT RECTUM W ANSTMS </w:t>
            </w:r>
          </w:p>
        </w:tc>
      </w:tr>
      <w:tr w:rsidR="0020570C" w:rsidRPr="00992282" w14:paraId="7B039B99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526F11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25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7BADDB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RECTUM, LOW RESTORATIVE ANTERIOR RESECTION WITH EXTRAPERITONEAL ANASTOMOSIS (of the rectum) less than 10 centimetres from the anal verge, with or without covering stoma not being a service associated with a service to which item 32103, 32104 or 32106 applies 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96A65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2500: LOW RESTOR RESECT RECTUM EXTRAPERITONEAL </w:t>
            </w:r>
          </w:p>
        </w:tc>
      </w:tr>
      <w:tr w:rsidR="0020570C" w:rsidRPr="00992282" w14:paraId="336A92AF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7546E6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26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2DCB62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RECTUM, ULTRA LOW RESTORATIVE RESECTION, with or without covering stoma, where the anastomosis is sited in the anorectal region and is 6cm or less from the anal verge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042AC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2600: LOW RESTOR RESECT RECTUM COLOANAL ANSTMS </w:t>
            </w:r>
          </w:p>
        </w:tc>
      </w:tr>
      <w:tr w:rsidR="0020570C" w:rsidRPr="00992282" w14:paraId="163DE1D3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8A0105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28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55CE32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RECTUM, LOW OR ULTRA LOW RESTORATIVE RESECTION, with </w:t>
            </w:r>
            <w:proofErr w:type="spellStart"/>
            <w:r w:rsidRPr="00992282">
              <w:rPr>
                <w:rFonts w:eastAsia="Times New Roman" w:cstheme="minorHAnsi"/>
                <w:lang w:eastAsia="en-AU"/>
              </w:rPr>
              <w:t>peranal</w:t>
            </w:r>
            <w:proofErr w:type="spellEnd"/>
            <w:r w:rsidRPr="00992282">
              <w:rPr>
                <w:rFonts w:eastAsia="Times New Roman" w:cstheme="minorHAnsi"/>
                <w:lang w:eastAsia="en-AU"/>
              </w:rPr>
              <w:t> sutured coloanal anastomosis, with or without covering stoma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42289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2800: ULTRA LOW RESTORATIVE ANT RESEC RECTUM </w:t>
            </w:r>
          </w:p>
        </w:tc>
      </w:tr>
      <w:tr w:rsidR="0020570C" w:rsidRPr="00992282" w14:paraId="260A7EB7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0D1F63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30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79FA99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proofErr w:type="gramStart"/>
            <w:r w:rsidRPr="00992282">
              <w:rPr>
                <w:rFonts w:eastAsia="Times New Roman" w:cstheme="minorHAnsi"/>
                <w:lang w:eastAsia="en-AU"/>
              </w:rPr>
              <w:t>RECTOSIGMOIDECTOMY  (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>Hartmann's operation) 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F8D10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3000: RECTOSIGMOIDECTOMY W STOMA FORMATION </w:t>
            </w:r>
          </w:p>
          <w:p w14:paraId="35234B3F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lastRenderedPageBreak/>
              <w:t>3203001: Laparoscopic </w:t>
            </w:r>
            <w:proofErr w:type="spellStart"/>
            <w:r w:rsidRPr="00992282">
              <w:rPr>
                <w:rFonts w:eastAsia="Times New Roman" w:cstheme="minorHAnsi"/>
                <w:lang w:eastAsia="en-AU"/>
              </w:rPr>
              <w:t>rectosigmoidectomy</w:t>
            </w:r>
            <w:proofErr w:type="spellEnd"/>
            <w:r w:rsidRPr="00992282">
              <w:rPr>
                <w:rFonts w:eastAsia="Times New Roman" w:cstheme="minorHAnsi"/>
                <w:lang w:eastAsia="en-AU"/>
              </w:rPr>
              <w:t> with formation of stoma </w:t>
            </w:r>
          </w:p>
        </w:tc>
      </w:tr>
      <w:tr w:rsidR="0020570C" w:rsidRPr="00992282" w14:paraId="2242AA0D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ABE940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lastRenderedPageBreak/>
              <w:t>32036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2033FD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SACROCOCCYGEAL AND PRESACRAL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TUMOUR  excision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of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72E94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3600: EXCISION OF PRESACRAL LESION </w:t>
            </w:r>
          </w:p>
        </w:tc>
      </w:tr>
      <w:tr w:rsidR="0020570C" w:rsidRPr="00992282" w14:paraId="39FEE3EF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8276BB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39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11E51D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RECTUM AND ANUS, ABDOMINOPERINEAL RESECTION OF  1 surgeon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F42B4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3900: ABDOMINOPERINEAL PROCTECTOMY </w:t>
            </w:r>
          </w:p>
        </w:tc>
      </w:tr>
      <w:tr w:rsidR="0020570C" w:rsidRPr="00992282" w14:paraId="232B98AD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7B1AEC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42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C49412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RECTUM AND ANUS, ABDOMINOPERINEAL RESECTION OF, COMBINED SYNCHRONOUS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OPERATION  abdominal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resection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14331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2BCCE1B4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8CF193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45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1C6E3D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RECTUM AND ANUS, ABDOMINOPERINEAL RESECTION OF, COMBINED SYNCHRONOUS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OPERATION  perineal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resection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E1233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0FA6BAEA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FB928D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46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321518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RECTUM and ANUS, </w:t>
            </w:r>
            <w:proofErr w:type="spellStart"/>
            <w:r w:rsidRPr="00992282">
              <w:rPr>
                <w:rFonts w:eastAsia="Times New Roman" w:cstheme="minorHAnsi"/>
                <w:lang w:eastAsia="en-AU"/>
              </w:rPr>
              <w:t>abdomino</w:t>
            </w:r>
            <w:proofErr w:type="spellEnd"/>
            <w:r w:rsidRPr="00992282">
              <w:rPr>
                <w:rFonts w:eastAsia="Times New Roman" w:cstheme="minorHAnsi"/>
                <w:lang w:eastAsia="en-AU"/>
              </w:rPr>
              <w:t xml:space="preserve">-perineal resection of, combined synchronous operation - perineal resection where the perineal surgeon also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provides assistance to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the abdominal surgeon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02CE3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6A5900E4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5D4A33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51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F439EE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TOTAL COLECTOMY with excision of rectum and ileoanal anastomosis with formation of ileal reservoir, with or without creation of temporary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ileostomy  1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surgeon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5F2A2A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5100: TOTAL PROCTOCOLECTOMY W ILEO-ANAL ANSTMS </w:t>
            </w:r>
          </w:p>
          <w:p w14:paraId="70E16AC4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5101: TOT PROCTCOLECTY ILEOANAL ANSTMS &amp; STOMA </w:t>
            </w:r>
          </w:p>
          <w:p w14:paraId="12C9D56C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5102: TOTAL PROCTOCOLECTOMY ILEORECTAL ANSTMS </w:t>
            </w:r>
          </w:p>
          <w:p w14:paraId="640D3938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5103: TOT PROCTCOLECTY ILEORECTAL ANSTMS STOMA </w:t>
            </w:r>
          </w:p>
        </w:tc>
      </w:tr>
      <w:tr w:rsidR="0020570C" w:rsidRPr="00992282" w14:paraId="5F24B598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842C14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54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9BE1C5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TOTAL COLECTOMY with excision of rectum and ileoanal anastomosis with formation of ileal reservoir, with or without creation of temporary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ileostomy  conjoint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surgery, abdominal surgeon (including aftercare)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1089F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03EAA1FD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576F66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57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59541B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TOTAL COLECTOMY with excision of rectum and ileoanal anastomosis with formation of ileal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reservoir  conjoint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surgery, perineal surgeon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C3E30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6DC41605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5525A0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99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91463C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RECTAL TUMOUR of 5 centimetres or less in diameter, per anal submucosal excision of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06735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09900: PER ANAL SUBMUCOSAL EXC RECTAL TUMOUR </w:t>
            </w:r>
          </w:p>
        </w:tc>
      </w:tr>
      <w:tr w:rsidR="0020570C" w:rsidRPr="00992282" w14:paraId="05ECE226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8DBFBF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102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01B4AA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RECTAL TUMOUR of greater than 5 centimetres in diameter, indicated by pathological examination, per anal submucosal excision of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CB306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2D595423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AC6DBF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103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FB1D17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RECTAL TUMOUR, of less than 4 cm in diameter, per anal excision of, </w:t>
            </w:r>
            <w:r w:rsidRPr="00992282">
              <w:rPr>
                <w:rFonts w:eastAsia="Times New Roman" w:cstheme="minorHAnsi"/>
                <w:lang w:eastAsia="en-AU"/>
              </w:rPr>
              <w:lastRenderedPageBreak/>
              <w:t>using </w:t>
            </w:r>
            <w:proofErr w:type="spellStart"/>
            <w:r w:rsidRPr="00992282">
              <w:rPr>
                <w:rFonts w:eastAsia="Times New Roman" w:cstheme="minorHAnsi"/>
                <w:lang w:eastAsia="en-AU"/>
              </w:rPr>
              <w:t>rectoscopy</w:t>
            </w:r>
            <w:proofErr w:type="spellEnd"/>
            <w:r w:rsidRPr="00992282">
              <w:rPr>
                <w:rFonts w:eastAsia="Times New Roman" w:cstheme="minorHAnsi"/>
                <w:lang w:eastAsia="en-AU"/>
              </w:rPr>
              <w:t xml:space="preserve"> incorporating either 3 dimensional or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2 dimensional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optic viewing systems, if removal is unable to be performed during colonoscopy or by local excision, other than a service associated with a service to which item 32024, 32025, 32104 or 32106 applies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97D9FD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lastRenderedPageBreak/>
              <w:t>3210300: Per anal excision of lesion or tissue of rectum via stereoscopic </w:t>
            </w:r>
            <w:proofErr w:type="spellStart"/>
            <w:r w:rsidRPr="00992282">
              <w:rPr>
                <w:rFonts w:eastAsia="Times New Roman" w:cstheme="minorHAnsi"/>
                <w:lang w:eastAsia="en-AU"/>
              </w:rPr>
              <w:t>rectoscopy</w:t>
            </w:r>
            <w:proofErr w:type="spellEnd"/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  <w:p w14:paraId="7892A88E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lastRenderedPageBreak/>
              <w:t xml:space="preserve">RPA probably use 3209900 (already in list as own item) plus other surgeries,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e.g.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9034100: Other excision of lesion of rectum (does not apply in our case) </w:t>
            </w:r>
          </w:p>
        </w:tc>
      </w:tr>
      <w:tr w:rsidR="0020570C" w:rsidRPr="00992282" w14:paraId="6755D437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FD82A1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lastRenderedPageBreak/>
              <w:t>32104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893201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RECTAL TUMOUR, of 4 cm or greater in diameter, per anal excision of, using </w:t>
            </w:r>
            <w:proofErr w:type="spellStart"/>
            <w:r w:rsidRPr="00992282">
              <w:rPr>
                <w:rFonts w:eastAsia="Times New Roman" w:cstheme="minorHAnsi"/>
                <w:lang w:eastAsia="en-AU"/>
              </w:rPr>
              <w:t>rectoscopy</w:t>
            </w:r>
            <w:proofErr w:type="spellEnd"/>
            <w:r w:rsidRPr="00992282">
              <w:rPr>
                <w:rFonts w:eastAsia="Times New Roman" w:cstheme="minorHAnsi"/>
                <w:lang w:eastAsia="en-AU"/>
              </w:rPr>
              <w:t xml:space="preserve"> incorporating either 3 dimensional or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2 dimensional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optic viewing systems, if removal is unable to be performed during colonoscopy or by local excision, other than a service associated with a service to which item 32024, 32025, 32103 or 32106 applies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03032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51DE1FA9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BB2AF4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105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6BBED6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 xml:space="preserve">ANORECTAL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CARCINOMA  per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anal full thickness excision of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4FCAB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10500: PER ANAL FT EXCISION OF ANORECTAL TUMOUR </w:t>
            </w:r>
          </w:p>
        </w:tc>
      </w:tr>
      <w:tr w:rsidR="0020570C" w:rsidRPr="00992282" w14:paraId="763DB619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7173AE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106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6FB986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ANTEROLATERAL INTRAPERITONEAL RECTAL TUMOUR, per anal excision of, using </w:t>
            </w:r>
            <w:proofErr w:type="spellStart"/>
            <w:r w:rsidRPr="00992282">
              <w:rPr>
                <w:rFonts w:eastAsia="Times New Roman" w:cstheme="minorHAnsi"/>
                <w:lang w:eastAsia="en-AU"/>
              </w:rPr>
              <w:t>rectoscopy</w:t>
            </w:r>
            <w:proofErr w:type="spellEnd"/>
            <w:r w:rsidRPr="00992282">
              <w:rPr>
                <w:rFonts w:eastAsia="Times New Roman" w:cstheme="minorHAnsi"/>
                <w:lang w:eastAsia="en-AU"/>
              </w:rPr>
              <w:t xml:space="preserve"> incorporating either 3 dimensional or </w:t>
            </w:r>
            <w:proofErr w:type="gramStart"/>
            <w:r w:rsidRPr="00992282">
              <w:rPr>
                <w:rFonts w:eastAsia="Times New Roman" w:cstheme="minorHAnsi"/>
                <w:lang w:eastAsia="en-AU"/>
              </w:rPr>
              <w:t>2 dimensional</w:t>
            </w:r>
            <w:proofErr w:type="gramEnd"/>
            <w:r w:rsidRPr="00992282">
              <w:rPr>
                <w:rFonts w:eastAsia="Times New Roman" w:cstheme="minorHAnsi"/>
                <w:lang w:eastAsia="en-AU"/>
              </w:rPr>
              <w:t xml:space="preserve"> optic viewing systems, if removal is unable to be performed during colonoscopy and if removal requires dissection within the peritoneal cavity, other than a service associated with a service to which item 32024, 32025, 32103 or 32104 applies 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CFEF4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20570C" w:rsidRPr="00992282" w14:paraId="09EE9511" w14:textId="77777777" w:rsidTr="00CC2372">
        <w:tc>
          <w:tcPr>
            <w:tcW w:w="12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7FC6A8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108 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F4F253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RECTAL TUMOUR, </w:t>
            </w:r>
            <w:proofErr w:type="spellStart"/>
            <w:r w:rsidRPr="00992282">
              <w:rPr>
                <w:rFonts w:eastAsia="Times New Roman" w:cstheme="minorHAnsi"/>
                <w:lang w:eastAsia="en-AU"/>
              </w:rPr>
              <w:t>transsphincteric</w:t>
            </w:r>
            <w:proofErr w:type="spellEnd"/>
            <w:r w:rsidRPr="00992282">
              <w:rPr>
                <w:rFonts w:eastAsia="Times New Roman" w:cstheme="minorHAnsi"/>
                <w:lang w:eastAsia="en-AU"/>
              </w:rPr>
              <w:t> excision of (Kraske or similar operation) 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012516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3210800: TRANS-SPHINCTERIC EXCISION RECTAL TUMOUR </w:t>
            </w:r>
          </w:p>
          <w:p w14:paraId="2EF862AF" w14:textId="77777777" w:rsidR="0020570C" w:rsidRPr="00992282" w:rsidRDefault="0020570C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992282">
              <w:rPr>
                <w:rFonts w:eastAsia="Times New Roman" w:cstheme="minorHAnsi"/>
                <w:lang w:eastAsia="en-AU"/>
              </w:rPr>
              <w:t>RPA probably use 9034100: Other excision of lesion of rectum (to be included for us, also listed for MBS code 32104?) </w:t>
            </w:r>
          </w:p>
        </w:tc>
      </w:tr>
    </w:tbl>
    <w:p w14:paraId="20D95736" w14:textId="77777777" w:rsidR="0020570C" w:rsidRPr="00992282" w:rsidRDefault="0020570C" w:rsidP="0020570C">
      <w:pPr>
        <w:spacing w:after="0" w:line="240" w:lineRule="auto"/>
        <w:textAlignment w:val="baseline"/>
        <w:rPr>
          <w:rFonts w:eastAsia="Times New Roman" w:cstheme="minorHAnsi"/>
          <w:lang w:eastAsia="en-AU"/>
        </w:rPr>
      </w:pPr>
      <w:r w:rsidRPr="00992282">
        <w:rPr>
          <w:rFonts w:eastAsia="Times New Roman" w:cstheme="minorHAnsi"/>
          <w:lang w:eastAsia="en-AU"/>
        </w:rPr>
        <w:t> </w:t>
      </w:r>
    </w:p>
    <w:p w14:paraId="4CF388A2" w14:textId="77777777" w:rsidR="0020570C" w:rsidRPr="00450142" w:rsidRDefault="0020570C" w:rsidP="0020570C"/>
    <w:p w14:paraId="57691ADB" w14:textId="77777777" w:rsidR="00611120" w:rsidRDefault="00611120"/>
    <w:sectPr w:rsidR="00611120" w:rsidSect="003743E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89323" w14:textId="77777777" w:rsidR="00C90934" w:rsidRDefault="00851B81">
      <w:pPr>
        <w:spacing w:after="0" w:line="240" w:lineRule="auto"/>
      </w:pPr>
      <w:r>
        <w:separator/>
      </w:r>
    </w:p>
  </w:endnote>
  <w:endnote w:type="continuationSeparator" w:id="0">
    <w:p w14:paraId="41D48B1D" w14:textId="77777777" w:rsidR="00C90934" w:rsidRDefault="00851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0408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219518" w14:textId="77777777" w:rsidR="003743EB" w:rsidRDefault="002118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6187CB" w14:textId="77777777" w:rsidR="003743EB" w:rsidRDefault="00780F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F3135" w14:textId="77777777" w:rsidR="00C90934" w:rsidRDefault="00851B81">
      <w:pPr>
        <w:spacing w:after="0" w:line="240" w:lineRule="auto"/>
      </w:pPr>
      <w:r>
        <w:separator/>
      </w:r>
    </w:p>
  </w:footnote>
  <w:footnote w:type="continuationSeparator" w:id="0">
    <w:p w14:paraId="057D4D1B" w14:textId="77777777" w:rsidR="00C90934" w:rsidRDefault="00851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70C"/>
    <w:rsid w:val="000236E0"/>
    <w:rsid w:val="001943A1"/>
    <w:rsid w:val="0020570C"/>
    <w:rsid w:val="0021180E"/>
    <w:rsid w:val="0035320E"/>
    <w:rsid w:val="00611120"/>
    <w:rsid w:val="00780F3A"/>
    <w:rsid w:val="0082025E"/>
    <w:rsid w:val="00851B81"/>
    <w:rsid w:val="00B74C78"/>
    <w:rsid w:val="00C9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2FACD"/>
  <w15:chartTrackingRefBased/>
  <w15:docId w15:val="{3FF659A6-EF51-419D-8730-80751E0A0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70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57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0570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570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aragraph">
    <w:name w:val="paragraph"/>
    <w:basedOn w:val="Normal"/>
    <w:link w:val="paragraphChar"/>
    <w:rsid w:val="002057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20570C"/>
  </w:style>
  <w:style w:type="paragraph" w:styleId="Footer">
    <w:name w:val="footer"/>
    <w:basedOn w:val="Normal"/>
    <w:link w:val="FooterChar"/>
    <w:uiPriority w:val="99"/>
    <w:unhideWhenUsed/>
    <w:rsid w:val="00205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70C"/>
  </w:style>
  <w:style w:type="table" w:styleId="ListTable6Colorful">
    <w:name w:val="List Table 6 Colorful"/>
    <w:basedOn w:val="TableNormal"/>
    <w:uiPriority w:val="51"/>
    <w:rsid w:val="002057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paragraphChar">
    <w:name w:val="paragraph Char"/>
    <w:basedOn w:val="DefaultParagraphFont"/>
    <w:link w:val="paragraph"/>
    <w:rsid w:val="0020570C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40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einberg</dc:creator>
  <cp:keywords/>
  <dc:description/>
  <cp:lastModifiedBy>Julia Steinberg</cp:lastModifiedBy>
  <cp:revision>5</cp:revision>
  <dcterms:created xsi:type="dcterms:W3CDTF">2022-01-11T06:50:00Z</dcterms:created>
  <dcterms:modified xsi:type="dcterms:W3CDTF">2022-01-12T05:55:00Z</dcterms:modified>
</cp:coreProperties>
</file>